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4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530"/>
        <w:gridCol w:w="1530"/>
        <w:gridCol w:w="1525"/>
        <w:gridCol w:w="1535"/>
        <w:gridCol w:w="1530"/>
        <w:gridCol w:w="1530"/>
        <w:gridCol w:w="1530"/>
        <w:gridCol w:w="1530"/>
      </w:tblGrid>
      <w:tr w:rsidR="00A31A61" w:rsidRPr="000A2672" w14:paraId="3016084E" w14:textId="77777777" w:rsidTr="00A31A61">
        <w:trPr>
          <w:trHeight w:val="350"/>
        </w:trPr>
        <w:tc>
          <w:tcPr>
            <w:tcW w:w="2700" w:type="dxa"/>
            <w:vMerge w:val="restart"/>
            <w:shd w:val="clear" w:color="auto" w:fill="auto"/>
            <w:vAlign w:val="center"/>
            <w:hideMark/>
          </w:tcPr>
          <w:p w14:paraId="741D2A59" w14:textId="77777777" w:rsidR="00A31A61" w:rsidRPr="000A2672" w:rsidRDefault="00A31A61" w:rsidP="00A31A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pirometry test parameters</w:t>
            </w:r>
          </w:p>
          <w:p w14:paraId="1DEE8E0C" w14:textId="77777777" w:rsidR="00A31A61" w:rsidRPr="000A2672" w:rsidRDefault="00A31A61" w:rsidP="00A31A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shd w:val="clear" w:color="auto" w:fill="auto"/>
            <w:vAlign w:val="center"/>
            <w:hideMark/>
          </w:tcPr>
          <w:p w14:paraId="63CC239F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ld (n=15)</w:t>
            </w:r>
          </w:p>
        </w:tc>
        <w:tc>
          <w:tcPr>
            <w:tcW w:w="3060" w:type="dxa"/>
            <w:gridSpan w:val="2"/>
            <w:shd w:val="clear" w:color="auto" w:fill="auto"/>
            <w:vAlign w:val="center"/>
            <w:hideMark/>
          </w:tcPr>
          <w:p w14:paraId="297F6C9F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derate (n=6)</w:t>
            </w:r>
          </w:p>
        </w:tc>
        <w:tc>
          <w:tcPr>
            <w:tcW w:w="3060" w:type="dxa"/>
            <w:gridSpan w:val="2"/>
            <w:shd w:val="clear" w:color="auto" w:fill="auto"/>
            <w:vAlign w:val="center"/>
            <w:hideMark/>
          </w:tcPr>
          <w:p w14:paraId="1876CBC8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evere (n=8)</w:t>
            </w:r>
          </w:p>
        </w:tc>
        <w:tc>
          <w:tcPr>
            <w:tcW w:w="3060" w:type="dxa"/>
            <w:gridSpan w:val="2"/>
            <w:shd w:val="clear" w:color="auto" w:fill="auto"/>
            <w:vAlign w:val="center"/>
            <w:hideMark/>
          </w:tcPr>
          <w:p w14:paraId="20747E17" w14:textId="132540DA" w:rsidR="00A31A61" w:rsidRPr="000A2672" w:rsidRDefault="00A658CC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</w:t>
            </w:r>
            <w:r w:rsidR="00A31A61"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ntrol (n=64)</w:t>
            </w:r>
          </w:p>
        </w:tc>
      </w:tr>
      <w:tr w:rsidR="00A31A61" w:rsidRPr="000A2672" w14:paraId="5E2C6989" w14:textId="77777777" w:rsidTr="00A31A61">
        <w:trPr>
          <w:trHeight w:val="107"/>
        </w:trPr>
        <w:tc>
          <w:tcPr>
            <w:tcW w:w="2700" w:type="dxa"/>
            <w:vMerge/>
            <w:shd w:val="clear" w:color="auto" w:fill="auto"/>
            <w:vAlign w:val="center"/>
            <w:hideMark/>
          </w:tcPr>
          <w:p w14:paraId="58496AE8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972691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V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AF4BD0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Vac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7FC3ACF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Vac</w:t>
            </w:r>
          </w:p>
        </w:tc>
        <w:tc>
          <w:tcPr>
            <w:tcW w:w="1535" w:type="dxa"/>
            <w:shd w:val="clear" w:color="auto" w:fill="auto"/>
            <w:vAlign w:val="center"/>
            <w:hideMark/>
          </w:tcPr>
          <w:p w14:paraId="526905A5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Va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0A5ABE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V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47EFA9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Va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C1E88F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-Vac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037856" w14:textId="77777777" w:rsidR="00A31A61" w:rsidRPr="000A2672" w:rsidRDefault="00A31A61" w:rsidP="000A2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st-Vac</w:t>
            </w:r>
          </w:p>
        </w:tc>
      </w:tr>
      <w:tr w:rsidR="006B50C4" w:rsidRPr="000A2672" w14:paraId="7033D45D" w14:textId="77777777" w:rsidTr="00A31A61">
        <w:trPr>
          <w:trHeight w:val="242"/>
        </w:trPr>
        <w:tc>
          <w:tcPr>
            <w:tcW w:w="2700" w:type="dxa"/>
            <w:shd w:val="clear" w:color="auto" w:fill="auto"/>
            <w:vAlign w:val="bottom"/>
            <w:hideMark/>
          </w:tcPr>
          <w:p w14:paraId="68D994FE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FVC (%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7E35C782" w14:textId="77777777" w:rsidR="006B50C4" w:rsidRPr="000A2672" w:rsidRDefault="006B50C4" w:rsidP="006B5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2672" w:rsidRPr="000A2672" w14:paraId="24F3BBA7" w14:textId="77777777" w:rsidTr="00A31A61">
        <w:trPr>
          <w:trHeight w:val="152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F66E3A8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385ED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3 (71, 7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9B9B3B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7 (66, 82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69EC53B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6 (51, 77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4013504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4 (79, 9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5B96FF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7 (65, 8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BC857C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0 (66, 7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59BF8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0 (75, 8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14D9C8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1 (71, 89)</w:t>
            </w:r>
          </w:p>
        </w:tc>
      </w:tr>
      <w:tr w:rsidR="000A2672" w:rsidRPr="000A2672" w14:paraId="39ED11A7" w14:textId="77777777" w:rsidTr="00A31A61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572C205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8A172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4 (68, 7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7FF9F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3 (63, 63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20674A4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56 (47, 64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CB5976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7E7D32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0 (55, 6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95D024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2 (62, 6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5EBAE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67, 7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35619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5 (60, 72)</w:t>
            </w:r>
          </w:p>
        </w:tc>
      </w:tr>
      <w:tr w:rsidR="006B50C4" w:rsidRPr="000A2672" w14:paraId="6274A0BF" w14:textId="77777777" w:rsidTr="00A31A61">
        <w:trPr>
          <w:trHeight w:val="530"/>
        </w:trPr>
        <w:tc>
          <w:tcPr>
            <w:tcW w:w="2700" w:type="dxa"/>
            <w:shd w:val="clear" w:color="auto" w:fill="auto"/>
            <w:vAlign w:val="bottom"/>
            <w:hideMark/>
          </w:tcPr>
          <w:p w14:paraId="56CB17EC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FEV1 (%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486193EC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</w:p>
        </w:tc>
      </w:tr>
      <w:tr w:rsidR="000A2672" w:rsidRPr="000A2672" w14:paraId="28220C03" w14:textId="77777777" w:rsidTr="00A31A61">
        <w:trPr>
          <w:trHeight w:val="17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479B53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1E941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7 (74, 8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25425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7 (70, 83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16F4F6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0 (56, 80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6464B61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8 (82, 9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C6B91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5 (68, 8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B72362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8 (66, 8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D54EC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2 (76, 9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3B1F0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0 (72, 89)</w:t>
            </w:r>
          </w:p>
        </w:tc>
      </w:tr>
      <w:tr w:rsidR="000A2672" w:rsidRPr="000A2672" w14:paraId="102AAC6D" w14:textId="77777777" w:rsidTr="00A31A61">
        <w:trPr>
          <w:trHeight w:val="255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D3398F8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803FAD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7 (75, 8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17CB07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6 (66, 66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9D4BD1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2 (53, 67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165C97B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EF562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5 (63, 6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C8707B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3 (63, 6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8FEA95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3 (70, 7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275668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9 (64, 75)</w:t>
            </w:r>
          </w:p>
        </w:tc>
      </w:tr>
      <w:tr w:rsidR="006B50C4" w:rsidRPr="000A2672" w14:paraId="57EED476" w14:textId="77777777" w:rsidTr="00A31A61">
        <w:trPr>
          <w:trHeight w:val="467"/>
        </w:trPr>
        <w:tc>
          <w:tcPr>
            <w:tcW w:w="2700" w:type="dxa"/>
            <w:shd w:val="clear" w:color="auto" w:fill="auto"/>
            <w:vAlign w:val="bottom"/>
            <w:hideMark/>
          </w:tcPr>
          <w:p w14:paraId="50258081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FEV1/FV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(%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49BFA376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</w:p>
        </w:tc>
      </w:tr>
      <w:tr w:rsidR="000A2672" w:rsidRPr="000A2672" w14:paraId="5B1AC376" w14:textId="77777777" w:rsidTr="00A31A61">
        <w:trPr>
          <w:trHeight w:val="197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59909B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0D46B4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9 (104, 11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5E2A4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6 (102, 108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E89BC0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14 (112, 116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5004BD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10 (105, 11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6AB57F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12 (110, 11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C1B80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7 (105, 10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BDDE27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8 (103, 11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00507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7 (101, 111)</w:t>
            </w:r>
          </w:p>
        </w:tc>
      </w:tr>
      <w:tr w:rsidR="000A2672" w:rsidRPr="000A2672" w14:paraId="2E893C99" w14:textId="77777777" w:rsidTr="00A31A61">
        <w:trPr>
          <w:trHeight w:val="233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CC9597D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7ADF2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10 (107, 11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CFFE1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8 (108, 108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552814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16 (113, 119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93770D7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F0CA5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16 (112, 12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8F241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6 (106, 10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68D1A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7 (100, 11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3F2C0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109 (107, 114)</w:t>
            </w:r>
          </w:p>
        </w:tc>
      </w:tr>
      <w:tr w:rsidR="006B50C4" w:rsidRPr="000A2672" w14:paraId="61656BA5" w14:textId="77777777" w:rsidTr="00A31A61">
        <w:trPr>
          <w:trHeight w:val="413"/>
        </w:trPr>
        <w:tc>
          <w:tcPr>
            <w:tcW w:w="2700" w:type="dxa"/>
            <w:shd w:val="clear" w:color="auto" w:fill="auto"/>
            <w:vAlign w:val="center"/>
            <w:hideMark/>
          </w:tcPr>
          <w:p w14:paraId="61E67F90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PEF L/s (%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62B8AA2D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</w:p>
        </w:tc>
      </w:tr>
      <w:tr w:rsidR="000A2672" w:rsidRPr="000A2672" w14:paraId="042D926A" w14:textId="77777777" w:rsidTr="00A31A61">
        <w:trPr>
          <w:trHeight w:val="98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DF76FB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E42D1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2 (84, 9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A27DC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7 (87, 112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1C044DC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5 (52, 99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81E98A5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0 (73, 10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D2C66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7 (70, 9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1192A4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5 (70, 9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336CC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1 (80, 10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E0E7E8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1 (87, 103)</w:t>
            </w:r>
          </w:p>
        </w:tc>
      </w:tr>
      <w:tr w:rsidR="000A2672" w:rsidRPr="000A2672" w14:paraId="5CC01250" w14:textId="77777777" w:rsidTr="00A31A61">
        <w:trPr>
          <w:trHeight w:val="125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356ABE5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0D63A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3 (86, 10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B4FA5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6 (66, 66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CF50BC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0 (50, 79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FD1131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D6AF6D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1 (68, 11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14C06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5 (75, 7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2677D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3 (78, 9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D0BBC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1 (78, 97)</w:t>
            </w:r>
          </w:p>
        </w:tc>
      </w:tr>
      <w:tr w:rsidR="006B50C4" w:rsidRPr="000A2672" w14:paraId="0DD4C104" w14:textId="77777777" w:rsidTr="00A31A61">
        <w:trPr>
          <w:trHeight w:val="503"/>
        </w:trPr>
        <w:tc>
          <w:tcPr>
            <w:tcW w:w="2700" w:type="dxa"/>
            <w:shd w:val="clear" w:color="auto" w:fill="auto"/>
            <w:hideMark/>
          </w:tcPr>
          <w:p w14:paraId="4F8B652C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MEF 25% L/s (%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31B52838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</w:p>
        </w:tc>
      </w:tr>
      <w:tr w:rsidR="000A2672" w:rsidRPr="000A2672" w14:paraId="77C6BB06" w14:textId="77777777" w:rsidTr="00A31A61">
        <w:trPr>
          <w:trHeight w:val="143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FD73AC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4B5052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2 (57, 9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55348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4 (62, 80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2CCF79D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4 (74, 92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0C43EA2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4 (60, 9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7987EC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71, 8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603F57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58 (58, 7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6ADCA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8 (66, 10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A01EB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60, 90)</w:t>
            </w:r>
          </w:p>
        </w:tc>
      </w:tr>
      <w:tr w:rsidR="000A2672" w:rsidRPr="000A2672" w14:paraId="0C96233E" w14:textId="77777777" w:rsidTr="00A31A61">
        <w:trPr>
          <w:trHeight w:val="8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01DB14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3E5885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0 (64, 9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D6C062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71, 71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B9F2FD1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7 (71, 89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4FA31F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5B2CFD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2 (65, 10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D9CD7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57 (57, 5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AC02E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2 (57, 10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F84C5B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5 (48, 80)</w:t>
            </w:r>
          </w:p>
        </w:tc>
      </w:tr>
      <w:tr w:rsidR="006B50C4" w:rsidRPr="000A2672" w14:paraId="00A3959A" w14:textId="77777777" w:rsidTr="00A31A61">
        <w:trPr>
          <w:trHeight w:val="503"/>
        </w:trPr>
        <w:tc>
          <w:tcPr>
            <w:tcW w:w="2700" w:type="dxa"/>
            <w:shd w:val="clear" w:color="auto" w:fill="auto"/>
            <w:hideMark/>
          </w:tcPr>
          <w:p w14:paraId="76D2AF74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MEF 50% L/s (%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0BA1DC3F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 </w:t>
            </w:r>
          </w:p>
          <w:p w14:paraId="5B8B0DF7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A2672" w:rsidRPr="000A2672" w14:paraId="1EC9561B" w14:textId="77777777" w:rsidTr="00A31A61">
        <w:trPr>
          <w:trHeight w:val="107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AED265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CA2EE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2 (71, 10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773551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6 (65, 87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E45463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2 (74, 101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2A4AAA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4 (65, 9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3321A2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5 (74, 84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9E056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5 (73, 9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428AE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5 (73, 10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D6856B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0 (65, 95)</w:t>
            </w:r>
          </w:p>
        </w:tc>
      </w:tr>
      <w:tr w:rsidR="000A2672" w:rsidRPr="000A2672" w14:paraId="50B36047" w14:textId="77777777" w:rsidTr="00A31A61">
        <w:trPr>
          <w:trHeight w:val="7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CF90394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0B205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6 (71, 9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E40F02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3 (73, 73)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120871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6 (57, 94)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7EA214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0C01B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3 (65, 9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AB2CD1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6 (66, 6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E3052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5 (59, 9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4957A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6 (59, 80)</w:t>
            </w:r>
          </w:p>
        </w:tc>
      </w:tr>
      <w:tr w:rsidR="006B50C4" w:rsidRPr="000A2672" w14:paraId="1B86F6AF" w14:textId="77777777" w:rsidTr="00A31A61">
        <w:trPr>
          <w:trHeight w:val="440"/>
        </w:trPr>
        <w:tc>
          <w:tcPr>
            <w:tcW w:w="2700" w:type="dxa"/>
            <w:shd w:val="clear" w:color="auto" w:fill="auto"/>
            <w:hideMark/>
          </w:tcPr>
          <w:p w14:paraId="0C8164C1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MEF 75% L/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(%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5B02F53C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</w:p>
        </w:tc>
      </w:tr>
      <w:tr w:rsidR="000A2672" w:rsidRPr="000A2672" w14:paraId="33CB4A28" w14:textId="77777777" w:rsidTr="00A31A61">
        <w:trPr>
          <w:trHeight w:val="7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3B26307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8DDA0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1 (75, 10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5F1701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8 (74, 111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A661BBD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5 (53, 88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A43056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5 (69, 11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329E1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3 (66, 9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E81DF1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68, 8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D17FD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9 (76, 100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232EE7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6 (71, 98)</w:t>
            </w:r>
          </w:p>
        </w:tc>
      </w:tr>
      <w:tr w:rsidR="000A2672" w:rsidRPr="000A2672" w14:paraId="0F9AFD94" w14:textId="77777777" w:rsidTr="00A31A61">
        <w:trPr>
          <w:trHeight w:val="98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8E8AC49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26388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3 (83, 9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524105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71, 71)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895315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5 (54, 82)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E9285E3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27208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94 (70, 11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184E7C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50 (50, 5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87CAB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9 (73, 8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79400C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2 (75, 97)</w:t>
            </w:r>
          </w:p>
        </w:tc>
      </w:tr>
      <w:tr w:rsidR="006B50C4" w:rsidRPr="000A2672" w14:paraId="6C4F3E75" w14:textId="77777777" w:rsidTr="00A31A61">
        <w:trPr>
          <w:trHeight w:val="570"/>
        </w:trPr>
        <w:tc>
          <w:tcPr>
            <w:tcW w:w="2700" w:type="dxa"/>
            <w:shd w:val="clear" w:color="auto" w:fill="auto"/>
            <w:hideMark/>
          </w:tcPr>
          <w:p w14:paraId="47FEDBD9" w14:textId="77777777" w:rsidR="006B50C4" w:rsidRPr="000A2672" w:rsidRDefault="006B50C4" w:rsidP="000A2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2672">
              <w:rPr>
                <w:rFonts w:ascii="Calibri" w:eastAsia="Times New Roman" w:hAnsi="Calibri" w:cs="Calibri"/>
                <w:b/>
                <w:bCs/>
                <w:color w:val="000000"/>
              </w:rPr>
              <w:t>FEF L/s, (% predicted), median (IQR)</w:t>
            </w:r>
          </w:p>
        </w:tc>
        <w:tc>
          <w:tcPr>
            <w:tcW w:w="12240" w:type="dxa"/>
            <w:gridSpan w:val="8"/>
            <w:shd w:val="clear" w:color="auto" w:fill="auto"/>
            <w:noWrap/>
            <w:vAlign w:val="center"/>
            <w:hideMark/>
          </w:tcPr>
          <w:p w14:paraId="1744FFCE" w14:textId="77777777" w:rsidR="006B50C4" w:rsidRPr="000A2672" w:rsidRDefault="006B50C4" w:rsidP="006B50C4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  </w:t>
            </w:r>
          </w:p>
          <w:p w14:paraId="4D1651DC" w14:textId="77777777" w:rsidR="006B50C4" w:rsidRPr="000A2672" w:rsidRDefault="006B50C4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A2672" w:rsidRPr="000A2672" w14:paraId="3E6B8963" w14:textId="77777777" w:rsidTr="00A31A61">
        <w:trPr>
          <w:trHeight w:val="8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1C1108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rebronchodilato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C62391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7 (69, 9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4F4C57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66, 80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3307734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4 (74, 92)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6559D84F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5 (70, 9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CC4769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71, 8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DC528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9 (62, 83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56AE2D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9 (67, 9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64E9D6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4 (62, 89)</w:t>
            </w:r>
          </w:p>
        </w:tc>
      </w:tr>
      <w:tr w:rsidR="000A2672" w:rsidRPr="000A2672" w14:paraId="2F565DD1" w14:textId="77777777" w:rsidTr="00A31A61">
        <w:trPr>
          <w:trHeight w:val="80"/>
        </w:trPr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E828237" w14:textId="77777777" w:rsidR="000A2672" w:rsidRPr="000A2672" w:rsidRDefault="000A2672" w:rsidP="006B50C4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postbronchodila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CA5D5C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83 (69, 8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6C630D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1 (71, 71)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62087EB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6 (62, 90)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90B23E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6E336E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76 (63, 10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B7F83A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6 (66, 6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BA86D1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8 (57, 9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D2A6D0" w14:textId="77777777" w:rsidR="000A2672" w:rsidRPr="000A2672" w:rsidRDefault="000A2672" w:rsidP="000A2672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</w:pPr>
            <w:r w:rsidRPr="000A2672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</w:rPr>
              <w:t>63 (56, 78)</w:t>
            </w:r>
          </w:p>
        </w:tc>
      </w:tr>
    </w:tbl>
    <w:p w14:paraId="1F59F61E" w14:textId="77777777" w:rsidR="00D2651F" w:rsidRDefault="00D2651F"/>
    <w:sectPr w:rsidR="00D2651F" w:rsidSect="006B50C4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672"/>
    <w:rsid w:val="000A2672"/>
    <w:rsid w:val="006B50C4"/>
    <w:rsid w:val="009C5A63"/>
    <w:rsid w:val="00A31A61"/>
    <w:rsid w:val="00A658CC"/>
    <w:rsid w:val="00D2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9E0CD"/>
  <w15:chartTrackingRefBased/>
  <w15:docId w15:val="{20190A27-8536-43D8-A92F-285912E8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5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9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Bakar Siddik</dc:creator>
  <cp:keywords/>
  <dc:description/>
  <cp:lastModifiedBy>Abu Bakar Siddik</cp:lastModifiedBy>
  <cp:revision>3</cp:revision>
  <dcterms:created xsi:type="dcterms:W3CDTF">2024-05-07T10:10:00Z</dcterms:created>
  <dcterms:modified xsi:type="dcterms:W3CDTF">2024-09-08T07:21:00Z</dcterms:modified>
</cp:coreProperties>
</file>